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139C7" w14:textId="7E8D1D8A" w:rsidR="00311720" w:rsidRPr="00174C00" w:rsidRDefault="00174C00">
      <w:pPr>
        <w:rPr>
          <w:rFonts w:ascii="Times New Roman" w:hAnsi="Times New Roman" w:cs="Times New Roman"/>
          <w:sz w:val="24"/>
          <w:szCs w:val="24"/>
        </w:rPr>
      </w:pPr>
      <w:r w:rsidRPr="00174C00">
        <w:rPr>
          <w:rFonts w:ascii="Times New Roman" w:hAnsi="Times New Roman" w:cs="Times New Roman"/>
          <w:sz w:val="24"/>
          <w:szCs w:val="24"/>
        </w:rPr>
        <w:t xml:space="preserve">Epidemiology and </w:t>
      </w:r>
      <w:r w:rsidR="008A3F06">
        <w:rPr>
          <w:rFonts w:ascii="Times New Roman" w:hAnsi="Times New Roman" w:cs="Times New Roman"/>
          <w:sz w:val="24"/>
          <w:szCs w:val="24"/>
        </w:rPr>
        <w:t>I</w:t>
      </w:r>
      <w:r w:rsidRPr="00174C00">
        <w:rPr>
          <w:rFonts w:ascii="Times New Roman" w:hAnsi="Times New Roman" w:cs="Times New Roman"/>
          <w:sz w:val="24"/>
          <w:szCs w:val="24"/>
        </w:rPr>
        <w:t>nfection</w:t>
      </w:r>
    </w:p>
    <w:p w14:paraId="04BFDA23" w14:textId="77777777" w:rsidR="00174C00" w:rsidRDefault="00174C00" w:rsidP="00174C00">
      <w:pPr>
        <w:rPr>
          <w:rFonts w:ascii="Times New Roman" w:hAnsi="Times New Roman" w:cs="Times New Roman"/>
          <w:sz w:val="28"/>
          <w:szCs w:val="28"/>
        </w:rPr>
      </w:pPr>
    </w:p>
    <w:p w14:paraId="5D6D70B7" w14:textId="2942BEE5" w:rsidR="00174C00" w:rsidRPr="00174C00" w:rsidRDefault="00174C00" w:rsidP="00174C0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4C00">
        <w:rPr>
          <w:rFonts w:ascii="Times New Roman" w:hAnsi="Times New Roman" w:cs="Times New Roman"/>
          <w:b/>
          <w:bCs/>
          <w:sz w:val="28"/>
          <w:szCs w:val="28"/>
        </w:rPr>
        <w:t xml:space="preserve">Risk factors for COVID-19 transmission in England: a multilevel modelling study using routine contact tracing </w:t>
      </w:r>
      <w:proofErr w:type="gramStart"/>
      <w:r w:rsidRPr="00174C00">
        <w:rPr>
          <w:rFonts w:ascii="Times New Roman" w:hAnsi="Times New Roman" w:cs="Times New Roman"/>
          <w:b/>
          <w:bCs/>
          <w:sz w:val="28"/>
          <w:szCs w:val="28"/>
        </w:rPr>
        <w:t>data</w:t>
      </w:r>
      <w:proofErr w:type="gramEnd"/>
      <w:r w:rsidRPr="00174C0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4EB07F6" w14:textId="77777777" w:rsidR="00174C00" w:rsidRPr="00174C00" w:rsidRDefault="00174C00" w:rsidP="00174C00">
      <w:pPr>
        <w:rPr>
          <w:rFonts w:ascii="Times New Roman" w:hAnsi="Times New Roman" w:cs="Times New Roman"/>
          <w:sz w:val="28"/>
          <w:szCs w:val="28"/>
        </w:rPr>
      </w:pPr>
    </w:p>
    <w:p w14:paraId="4A89F32C" w14:textId="0444B619" w:rsidR="00174C00" w:rsidRPr="00C17D5A" w:rsidRDefault="00174C00" w:rsidP="00174C00">
      <w:pPr>
        <w:rPr>
          <w:rFonts w:ascii="Times New Roman" w:hAnsi="Times New Roman" w:cs="Times New Roman"/>
        </w:rPr>
      </w:pPr>
      <w:r w:rsidRPr="00C17D5A">
        <w:rPr>
          <w:rFonts w:ascii="Times New Roman" w:hAnsi="Times New Roman" w:cs="Times New Roman"/>
        </w:rPr>
        <w:t>Moore H L, Turner C, Rawlinson C, Chen C, Verlander N Q, Anderson C</w:t>
      </w:r>
      <w:r w:rsidRPr="00C17D5A">
        <w:rPr>
          <w:rFonts w:ascii="Times New Roman" w:hAnsi="Times New Roman" w:cs="Times New Roman"/>
          <w:vertAlign w:val="superscript"/>
        </w:rPr>
        <w:t xml:space="preserve"> </w:t>
      </w:r>
      <w:r w:rsidRPr="00C17D5A">
        <w:rPr>
          <w:rFonts w:ascii="Times New Roman" w:hAnsi="Times New Roman" w:cs="Times New Roman"/>
        </w:rPr>
        <w:t>*, Hughes G J*</w:t>
      </w:r>
    </w:p>
    <w:p w14:paraId="3CC64D3D" w14:textId="77777777" w:rsidR="00174C00" w:rsidRPr="00C17D5A" w:rsidRDefault="00174C00" w:rsidP="00174C00">
      <w:pPr>
        <w:rPr>
          <w:rFonts w:ascii="Times New Roman" w:hAnsi="Times New Roman" w:cs="Times New Roman"/>
        </w:rPr>
      </w:pPr>
      <w:r w:rsidRPr="00C17D5A">
        <w:rPr>
          <w:rFonts w:ascii="Times New Roman" w:hAnsi="Times New Roman" w:cs="Times New Roman"/>
        </w:rPr>
        <w:t>*Authors contributed equally to this work</w:t>
      </w:r>
    </w:p>
    <w:p w14:paraId="657698D5" w14:textId="77777777" w:rsidR="00174C00" w:rsidRDefault="00174C00"/>
    <w:p w14:paraId="4CE2E9A1" w14:textId="77777777" w:rsidR="00174C00" w:rsidRDefault="00174C00"/>
    <w:p w14:paraId="1D7E2FF8" w14:textId="762C88A1" w:rsidR="00174C00" w:rsidRPr="00174C00" w:rsidRDefault="00174C0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4C00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E071151" w14:textId="77777777" w:rsidR="00174C00" w:rsidRPr="00C57E12" w:rsidRDefault="00174C00" w:rsidP="00174C00">
      <w:pPr>
        <w:rPr>
          <w:rFonts w:ascii="Times New Roman" w:hAnsi="Times New Roman" w:cs="Times New Roman"/>
          <w:sz w:val="24"/>
          <w:szCs w:val="24"/>
        </w:rPr>
      </w:pPr>
      <w:r w:rsidRPr="00C57E12">
        <w:rPr>
          <w:rFonts w:ascii="Times New Roman" w:hAnsi="Times New Roman" w:cs="Times New Roman"/>
          <w:sz w:val="24"/>
          <w:szCs w:val="24"/>
        </w:rPr>
        <w:t>Contents:</w:t>
      </w:r>
    </w:p>
    <w:p w14:paraId="402FF9DD" w14:textId="77777777" w:rsidR="00174C00" w:rsidRPr="00C57E12" w:rsidRDefault="00174C00" w:rsidP="00174C00">
      <w:pPr>
        <w:rPr>
          <w:rFonts w:ascii="Times New Roman" w:hAnsi="Times New Roman" w:cs="Times New Roman"/>
          <w:sz w:val="24"/>
          <w:szCs w:val="24"/>
        </w:rPr>
      </w:pPr>
      <w:r w:rsidRPr="00C57E12">
        <w:rPr>
          <w:rFonts w:ascii="Times New Roman" w:hAnsi="Times New Roman" w:cs="Times New Roman"/>
          <w:sz w:val="24"/>
          <w:szCs w:val="24"/>
        </w:rPr>
        <w:t xml:space="preserve">Table S1 – Characteristics of data included in final </w:t>
      </w:r>
      <w:proofErr w:type="gramStart"/>
      <w:r w:rsidRPr="00C57E12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0B9157EC" w14:textId="77777777" w:rsidR="00174C00" w:rsidRDefault="00174C00" w:rsidP="00174C00">
      <w:pPr>
        <w:rPr>
          <w:rFonts w:ascii="Times New Roman" w:hAnsi="Times New Roman" w:cs="Times New Roman"/>
          <w:sz w:val="24"/>
          <w:szCs w:val="24"/>
        </w:rPr>
      </w:pPr>
      <w:r w:rsidRPr="00C57E12">
        <w:rPr>
          <w:rFonts w:ascii="Times New Roman" w:hAnsi="Times New Roman" w:cs="Times New Roman"/>
          <w:sz w:val="24"/>
          <w:szCs w:val="24"/>
        </w:rPr>
        <w:t xml:space="preserve">Table S2 – Table S2 – Supplementary analysis: Multivariable model results for risk of increased time from symptom onset to contact </w:t>
      </w:r>
      <w:proofErr w:type="gramStart"/>
      <w:r w:rsidRPr="00C57E12">
        <w:rPr>
          <w:rFonts w:ascii="Times New Roman" w:hAnsi="Times New Roman" w:cs="Times New Roman"/>
          <w:sz w:val="24"/>
          <w:szCs w:val="24"/>
        </w:rPr>
        <w:t>event</w:t>
      </w:r>
      <w:proofErr w:type="gramEnd"/>
    </w:p>
    <w:p w14:paraId="61E6BAE5" w14:textId="1F3A5592" w:rsidR="00174C00" w:rsidRDefault="00174C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FC1AAF" w14:textId="77777777" w:rsidR="00174C00" w:rsidRDefault="00174C00" w:rsidP="00174C00">
      <w:pPr>
        <w:pStyle w:val="Heading2"/>
        <w:rPr>
          <w:rFonts w:ascii="Times New Roman" w:hAnsi="Times New Roman" w:cs="Times New Roman"/>
          <w:sz w:val="20"/>
          <w:szCs w:val="20"/>
        </w:rPr>
      </w:pPr>
    </w:p>
    <w:p w14:paraId="31987082" w14:textId="77777777" w:rsidR="00174C00" w:rsidRPr="00A401F8" w:rsidRDefault="00174C00" w:rsidP="00174C00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A401F8">
        <w:rPr>
          <w:rFonts w:ascii="Times New Roman" w:hAnsi="Times New Roman" w:cs="Times New Roman"/>
          <w:sz w:val="20"/>
          <w:szCs w:val="20"/>
        </w:rPr>
        <w:t>Table S1 – Characteristics of data included in final model</w:t>
      </w:r>
      <w:r w:rsidRPr="00A401F8">
        <w:rPr>
          <w:rFonts w:ascii="Times New Roman" w:hAnsi="Times New Roman" w:cs="Times New Roman"/>
          <w:sz w:val="20"/>
          <w:szCs w:val="20"/>
          <w:vertAlign w:val="superscript"/>
        </w:rPr>
        <w:t>+</w:t>
      </w:r>
    </w:p>
    <w:tbl>
      <w:tblPr>
        <w:tblW w:w="9180" w:type="dxa"/>
        <w:tblInd w:w="-545" w:type="dxa"/>
        <w:tblLook w:val="04A0" w:firstRow="1" w:lastRow="0" w:firstColumn="1" w:lastColumn="0" w:noHBand="0" w:noVBand="1"/>
      </w:tblPr>
      <w:tblGrid>
        <w:gridCol w:w="1170"/>
        <w:gridCol w:w="2610"/>
        <w:gridCol w:w="1620"/>
        <w:gridCol w:w="1890"/>
        <w:gridCol w:w="1890"/>
      </w:tblGrid>
      <w:tr w:rsidR="00174C00" w:rsidRPr="00A401F8" w14:paraId="7A22653D" w14:textId="77777777" w:rsidTr="00C67FCD">
        <w:trPr>
          <w:trHeight w:val="108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09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D27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umber of records retained in mode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53E1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Became a case after contact event (secondary attack rat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C284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Did not become a case after contact event </w:t>
            </w:r>
          </w:p>
        </w:tc>
      </w:tr>
      <w:tr w:rsidR="00174C00" w:rsidRPr="00A401F8" w14:paraId="45684114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2C48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otal samp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5F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6A3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3051 (9.8%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649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6697 (90.2%)</w:t>
            </w:r>
          </w:p>
        </w:tc>
      </w:tr>
      <w:tr w:rsidR="00174C00" w:rsidRPr="00A401F8" w14:paraId="433012B2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588C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x of the exposing cas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7B4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35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A49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7D2442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A139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l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D13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930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B4A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9680 (10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02E7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73392 (89.8%)</w:t>
            </w:r>
          </w:p>
        </w:tc>
      </w:tr>
      <w:tr w:rsidR="00174C00" w:rsidRPr="00A401F8" w14:paraId="3A35F76F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27E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male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37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426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371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095 (9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8118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9507 (90.5%)</w:t>
            </w:r>
          </w:p>
        </w:tc>
      </w:tr>
      <w:tr w:rsidR="00174C00" w:rsidRPr="00A401F8" w14:paraId="468B2D89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336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erfer</w:t>
            </w:r>
            <w:proofErr w:type="spell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not to say or 'other'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5E6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7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305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76 (6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7754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74 (93.2%)</w:t>
            </w:r>
          </w:p>
        </w:tc>
      </w:tr>
      <w:tr w:rsidR="00174C00" w:rsidRPr="00A401F8" w14:paraId="7D344469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ECD9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tting of the exposur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03A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3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03F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8657755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66C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hopping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E8A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65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 (4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345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71 (96%)</w:t>
            </w:r>
          </w:p>
        </w:tc>
      </w:tr>
      <w:tr w:rsidR="00174C00" w:rsidRPr="00A401F8" w14:paraId="2800B114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B6B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801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3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825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3 (2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B4B3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010 (97.1%)</w:t>
            </w:r>
          </w:p>
        </w:tc>
      </w:tr>
      <w:tr w:rsidR="00174C00" w:rsidRPr="00A401F8" w14:paraId="237D7060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26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ealth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CB9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7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FD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 (1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5C1E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70 (98.5%)</w:t>
            </w:r>
          </w:p>
        </w:tc>
      </w:tr>
      <w:tr w:rsidR="00174C00" w:rsidRPr="00A401F8" w14:paraId="37DE427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CD1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ousehol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FC3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01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31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8737 (11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E1BD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11436 (88.9%)</w:t>
            </w:r>
          </w:p>
        </w:tc>
      </w:tr>
      <w:tr w:rsidR="00174C00" w:rsidRPr="00A401F8" w14:paraId="758529E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8E7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ousehold visit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FE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6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137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51 (6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800D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021 (93.8%)</w:t>
            </w:r>
          </w:p>
        </w:tc>
      </w:tr>
      <w:tr w:rsidR="00174C00" w:rsidRPr="00A401F8" w14:paraId="10F813A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194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Leisure/commun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8AD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49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2FF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78 (5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043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4123 (94.8%)</w:t>
            </w:r>
          </w:p>
        </w:tc>
      </w:tr>
      <w:tr w:rsidR="00174C00" w:rsidRPr="00A401F8" w14:paraId="42585155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B49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 activ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7EB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26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EA0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8 (4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1F2B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122 (95.8%)</w:t>
            </w:r>
          </w:p>
        </w:tc>
      </w:tr>
      <w:tr w:rsidR="00174C00" w:rsidRPr="00A401F8" w14:paraId="4E5C1F5A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0C5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workpla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70C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20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E1C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7 (3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E15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761 (96.6%)</w:t>
            </w:r>
          </w:p>
        </w:tc>
      </w:tr>
      <w:tr w:rsidR="00174C00" w:rsidRPr="00A401F8" w14:paraId="4A5F6E84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949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ersonal servic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4DF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7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69F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8 (1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9925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70 (98.8%)</w:t>
            </w:r>
          </w:p>
        </w:tc>
      </w:tr>
      <w:tr w:rsidR="00174C00" w:rsidRPr="00A401F8" w14:paraId="71F89B6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9B3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ison / detention facilit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527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A13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 (1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933E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7 (98.3%)</w:t>
            </w:r>
          </w:p>
        </w:tc>
      </w:tr>
      <w:tr w:rsidR="00174C00" w:rsidRPr="00A401F8" w14:paraId="2423B8A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95A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ocial care or home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522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9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588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 (3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0CDC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78 (96.8%)</w:t>
            </w:r>
          </w:p>
        </w:tc>
      </w:tr>
      <w:tr w:rsidR="00174C00" w:rsidRPr="00A401F8" w14:paraId="5ACEE84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3C6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Travel and commutin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414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2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64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1 (5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ECB0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49 (94.2%)</w:t>
            </w:r>
          </w:p>
        </w:tc>
      </w:tr>
      <w:tr w:rsidR="00174C00" w:rsidRPr="00A401F8" w14:paraId="676C60DF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38B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Visiting friends/relativ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8BCC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415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F46B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62 (5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95A5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396 (94.6%)</w:t>
            </w:r>
          </w:p>
        </w:tc>
      </w:tr>
      <w:tr w:rsidR="00174C00" w:rsidRPr="00A401F8" w14:paraId="6C3CC8DA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48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Working in health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298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6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45A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2 (3.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7420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33 (97%)</w:t>
            </w:r>
          </w:p>
        </w:tc>
      </w:tr>
      <w:tr w:rsidR="00174C00" w:rsidRPr="00A401F8" w14:paraId="55E12892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249F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ge of the exposing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121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17A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5CC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5158C4D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4BC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-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940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613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658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696 (10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09A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0435 (89.9%)</w:t>
            </w:r>
          </w:p>
        </w:tc>
      </w:tr>
      <w:tr w:rsidR="00174C00" w:rsidRPr="00A401F8" w14:paraId="33F1A11D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352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-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B29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892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7AB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8463 (8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87D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0462 (91.4%)</w:t>
            </w:r>
          </w:p>
        </w:tc>
      </w:tr>
      <w:tr w:rsidR="00174C00" w:rsidRPr="00A401F8" w14:paraId="600991C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EABD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9-65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3ADA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86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AE6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919 (1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6EEF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41753 (90%)</w:t>
            </w:r>
          </w:p>
        </w:tc>
      </w:tr>
      <w:tr w:rsidR="00174C00" w:rsidRPr="00A401F8" w14:paraId="6927867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68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6-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2B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40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2AF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52 (12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F06E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752 (87.7%)</w:t>
            </w:r>
          </w:p>
        </w:tc>
      </w:tr>
      <w:tr w:rsidR="00174C00" w:rsidRPr="00A401F8" w14:paraId="320DDA63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04F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80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0B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DEF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21 (12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B335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295 (87.7%)</w:t>
            </w:r>
          </w:p>
        </w:tc>
      </w:tr>
      <w:tr w:rsidR="00174C00" w:rsidRPr="00A401F8" w14:paraId="5E39AEC4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FE7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thnic group of the exposing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43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6EC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50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78798C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742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ixed or multiple ethnic group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41E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4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FC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94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04C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221 (90.4%)</w:t>
            </w:r>
          </w:p>
        </w:tc>
      </w:tr>
      <w:tr w:rsidR="00174C00" w:rsidRPr="00A401F8" w14:paraId="6E88655F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9B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White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DA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802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9D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384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EC9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22641 (90.1%)</w:t>
            </w:r>
          </w:p>
        </w:tc>
      </w:tr>
      <w:tr w:rsidR="00174C00" w:rsidRPr="00A401F8" w14:paraId="3FB61CF8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EBC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Asian or Asian Britis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B1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6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03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05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7BAC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712 (90.4%)</w:t>
            </w:r>
          </w:p>
        </w:tc>
      </w:tr>
      <w:tr w:rsidR="00174C00" w:rsidRPr="00A401F8" w14:paraId="62E0B63C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2F6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efer not to s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966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53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BD4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20 (8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1B1D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418 (91.1%)</w:t>
            </w:r>
          </w:p>
        </w:tc>
      </w:tr>
      <w:tr w:rsidR="00174C00" w:rsidRPr="00A401F8" w14:paraId="20A80D0D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04E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Black African Caribbean or Black Britis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A58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03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228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49 (8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9492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088 (91.4%)</w:t>
            </w:r>
          </w:p>
        </w:tc>
      </w:tr>
      <w:tr w:rsidR="00174C00" w:rsidRPr="00A401F8" w14:paraId="2725FE40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61D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ethnic grou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94A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1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6D1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99 (9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3E6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617 (90.2%)</w:t>
            </w:r>
          </w:p>
        </w:tc>
      </w:tr>
      <w:tr w:rsidR="00174C00" w:rsidRPr="00A401F8" w14:paraId="44B60D5E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7B0F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ymptomatic status of exposing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09A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DE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166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A8A753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AAB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ymptomati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E09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8865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880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727 (10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F653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47931 (89.5%)</w:t>
            </w:r>
          </w:p>
        </w:tc>
      </w:tr>
      <w:tr w:rsidR="00174C00" w:rsidRPr="00A401F8" w14:paraId="4D6E6B6F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72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symptomatic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6AC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109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88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24 (4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103E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8766 (95.5%)</w:t>
            </w:r>
          </w:p>
        </w:tc>
      </w:tr>
      <w:tr w:rsidR="00174C00" w:rsidRPr="00A401F8" w14:paraId="7950FE6C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C70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Vaccination status of exposing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A64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68109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C97616A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725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 doses + 14 days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40C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733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3C0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161 (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4024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2174 (91%)</w:t>
            </w:r>
          </w:p>
        </w:tc>
      </w:tr>
      <w:tr w:rsidR="00174C00" w:rsidRPr="00A401F8" w14:paraId="33313878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E54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 doses + 14 day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83FA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586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2E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895 (10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6AC0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3970 (89.7%)</w:t>
            </w:r>
          </w:p>
        </w:tc>
      </w:tr>
      <w:tr w:rsidR="00174C00" w:rsidRPr="00A401F8" w14:paraId="1310560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1D7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1 dose + 21 days 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888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028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115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80 (8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329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7704 (91.5%)</w:t>
            </w:r>
          </w:p>
        </w:tc>
      </w:tr>
      <w:tr w:rsidR="00174C00" w:rsidRPr="00A401F8" w14:paraId="72E59166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DA3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Unvaccinat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D54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626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F81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415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758C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2849 (90.1%)</w:t>
            </w:r>
          </w:p>
        </w:tc>
      </w:tr>
      <w:tr w:rsidR="00174C00" w:rsidRPr="00A401F8" w14:paraId="1F098A14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7DE5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Number of contacts in the exposure even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1C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3ADA6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118BA94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F3C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-3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592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02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1AC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557 (11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3874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4659 (88.9%)</w:t>
            </w:r>
          </w:p>
        </w:tc>
      </w:tr>
      <w:tr w:rsidR="00174C00" w:rsidRPr="00A401F8" w14:paraId="77EFB244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A42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-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8EEB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809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E9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5849 (8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C80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5051 (91.2%)</w:t>
            </w:r>
          </w:p>
        </w:tc>
      </w:tr>
      <w:tr w:rsidR="00174C00" w:rsidRPr="00A401F8" w14:paraId="34B44C99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D74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+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CE3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863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BA2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45 (5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4224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987 (94.3%)</w:t>
            </w:r>
          </w:p>
        </w:tc>
      </w:tr>
      <w:tr w:rsidR="00174C00" w:rsidRPr="00A401F8" w14:paraId="62EAC708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B49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esting pillar of exposing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24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20E48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11AA38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66C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illar 2 (community testing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D2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2157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98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674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E233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9902 (90.1%)</w:t>
            </w:r>
          </w:p>
        </w:tc>
      </w:tr>
      <w:tr w:rsidR="00174C00" w:rsidRPr="00A401F8" w14:paraId="1E304F8B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D0F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t pillar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091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81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992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77 (7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9AF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795 (92.4%)</w:t>
            </w:r>
          </w:p>
        </w:tc>
      </w:tr>
      <w:tr w:rsidR="00174C00" w:rsidRPr="00A401F8" w14:paraId="184D6681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8571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ontact completed contact tracing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23A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0CC61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545FB1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1E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6B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672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948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614 (10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908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36108 (89.2%)</w:t>
            </w:r>
          </w:p>
        </w:tc>
      </w:tr>
      <w:tr w:rsidR="00174C00" w:rsidRPr="00A401F8" w14:paraId="3BD2E051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CED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EE8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302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ACF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437 (3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855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0589 (96.1%)</w:t>
            </w:r>
          </w:p>
        </w:tc>
      </w:tr>
      <w:tr w:rsidR="00174C00" w:rsidRPr="00A401F8" w14:paraId="7D24353E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465E2" w14:textId="77777777" w:rsidR="00174C00" w:rsidRPr="00A401F8" w:rsidRDefault="00174C00" w:rsidP="00C67F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act was previously a 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5C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A8CB0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BFD9867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8EB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eviously known case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2B2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704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FF7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144 (11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4181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15902 (88.5%)</w:t>
            </w:r>
          </w:p>
        </w:tc>
      </w:tr>
      <w:tr w:rsidR="00174C00" w:rsidRPr="00A401F8" w14:paraId="77D043F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840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 ≤90 day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EDD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251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11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84 (1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4E98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1826 (98.9%)</w:t>
            </w:r>
          </w:p>
        </w:tc>
      </w:tr>
      <w:tr w:rsidR="00174C00" w:rsidRPr="00A401F8" w14:paraId="578AAEB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969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0 days </w:t>
            </w:r>
            <w:proofErr w:type="gramStart"/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6D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488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865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 (0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2859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4872 (99.9%)</w:t>
            </w:r>
          </w:p>
        </w:tc>
      </w:tr>
      <w:tr w:rsidR="00174C00" w:rsidRPr="00A401F8" w14:paraId="0DC32763" w14:textId="77777777" w:rsidTr="00C67FCD">
        <w:trPr>
          <w:trHeight w:val="49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89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th ≤90 days ago </w:t>
            </w:r>
            <w:proofErr w:type="gramStart"/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 &gt;</w:t>
            </w:r>
            <w:proofErr w:type="gramEnd"/>
            <w:r w:rsidRPr="00A401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days ag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D7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3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D3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14 (22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0907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97 (77.1%)</w:t>
            </w:r>
          </w:p>
        </w:tc>
      </w:tr>
      <w:tr w:rsidR="00174C00" w:rsidRPr="00A401F8" w14:paraId="1BB1097E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AAF46" w14:textId="77777777" w:rsidR="00174C00" w:rsidRPr="00A401F8" w:rsidRDefault="00174C00" w:rsidP="00C67F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times exposed contact named as a conta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CD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1C2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6B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A986B0C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F51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-3 times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7AC9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327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3DF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316 (9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4A7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3960 (90.3%)</w:t>
            </w:r>
          </w:p>
        </w:tc>
      </w:tr>
      <w:tr w:rsidR="00174C00" w:rsidRPr="00A401F8" w14:paraId="2B6FD820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92C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-9 tim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0FC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21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A7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10 (10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624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2501 (89.8%)</w:t>
            </w:r>
          </w:p>
        </w:tc>
      </w:tr>
      <w:tr w:rsidR="00174C00" w:rsidRPr="00A401F8" w14:paraId="416E0C69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074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+ tim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562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1A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FCA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6 (90.4%)</w:t>
            </w:r>
          </w:p>
        </w:tc>
      </w:tr>
      <w:tr w:rsidR="00174C00" w:rsidRPr="00A401F8" w14:paraId="6F3A4CE7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EE4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onth/ye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19E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E5B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80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752F670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5376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202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F4C0D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v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0E0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70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B8C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363 (8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941E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5346 (91.8%)</w:t>
            </w:r>
          </w:p>
        </w:tc>
      </w:tr>
      <w:tr w:rsidR="00174C00" w:rsidRPr="00A401F8" w14:paraId="77EFD09E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522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CDF1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e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D63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941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225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422 (11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540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993 (88.4%)</w:t>
            </w:r>
          </w:p>
        </w:tc>
      </w:tr>
      <w:tr w:rsidR="00174C00" w:rsidRPr="00A401F8" w14:paraId="1FE9ECE1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3233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2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D0B3C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1E32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521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E2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42 (10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6BDB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2577 (89.5%)</w:t>
            </w:r>
          </w:p>
        </w:tc>
      </w:tr>
      <w:tr w:rsidR="00174C00" w:rsidRPr="00A401F8" w14:paraId="37376224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138D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75DBC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26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54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773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29 (9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8913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811 (90.3%)</w:t>
            </w:r>
          </w:p>
        </w:tc>
      </w:tr>
      <w:tr w:rsidR="00174C00" w:rsidRPr="00A401F8" w14:paraId="35CFBF3A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CC84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F5C5D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88A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9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834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6 (8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00F8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842 (91.5%)</w:t>
            </w:r>
          </w:p>
        </w:tc>
      </w:tr>
      <w:tr w:rsidR="00174C00" w:rsidRPr="00A401F8" w14:paraId="043C1FE3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7D51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1E760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p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74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67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515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24 (7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63BA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554 (92.6%)</w:t>
            </w:r>
          </w:p>
        </w:tc>
      </w:tr>
      <w:tr w:rsidR="00174C00" w:rsidRPr="00A401F8" w14:paraId="3D2CD97D" w14:textId="77777777" w:rsidTr="00C67FCD">
        <w:trPr>
          <w:trHeight w:val="289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FF83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10345E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9D0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26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230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0 (8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8DB2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61 (91.2%)</w:t>
            </w:r>
          </w:p>
        </w:tc>
      </w:tr>
      <w:tr w:rsidR="00174C00" w:rsidRPr="00A401F8" w14:paraId="5DFA3B80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054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DCBD0F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u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9D4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115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333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33 (9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3769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123 (90.7%)</w:t>
            </w:r>
          </w:p>
        </w:tc>
      </w:tr>
      <w:tr w:rsidR="00174C00" w:rsidRPr="00A401F8" w14:paraId="341924EA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98E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67AAD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ul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5CD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80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E7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82 (8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AE7B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4624 (91.9%)</w:t>
            </w:r>
          </w:p>
        </w:tc>
      </w:tr>
      <w:tr w:rsidR="00174C00" w:rsidRPr="00A401F8" w14:paraId="6A60AF64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9E40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79D8AC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u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C56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633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954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440 (9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97EC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894 (90.7%)</w:t>
            </w:r>
          </w:p>
        </w:tc>
      </w:tr>
      <w:tr w:rsidR="00174C00" w:rsidRPr="00A401F8" w14:paraId="1011FC23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5842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21B39B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ep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C7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088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AA6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928 (9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E54A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7954 (90.5%)</w:t>
            </w:r>
          </w:p>
        </w:tc>
      </w:tr>
      <w:tr w:rsidR="00174C00" w:rsidRPr="00A401F8" w14:paraId="465B2C18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2750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2513F4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c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57B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658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C1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504 (9.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C7FA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2076 (90.3%)</w:t>
            </w:r>
          </w:p>
        </w:tc>
      </w:tr>
      <w:tr w:rsidR="00174C00" w:rsidRPr="00A401F8" w14:paraId="577F8298" w14:textId="77777777" w:rsidTr="00C67FCD">
        <w:trPr>
          <w:trHeight w:val="338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75BF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F5055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v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594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52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6A1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63 (10.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076E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466 (89.7%)</w:t>
            </w:r>
          </w:p>
        </w:tc>
      </w:tr>
      <w:tr w:rsidR="00174C00" w:rsidRPr="00A401F8" w14:paraId="6DDF3A26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1DE0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5709AF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e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2A4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922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C30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628 (1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CD5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1600 (89%)</w:t>
            </w:r>
          </w:p>
        </w:tc>
      </w:tr>
      <w:tr w:rsidR="00174C00" w:rsidRPr="00A401F8" w14:paraId="69BE3593" w14:textId="77777777" w:rsidTr="00C67FCD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6A2E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2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A63CB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a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F8A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857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8F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581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F997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0989 (90.4%)</w:t>
            </w:r>
          </w:p>
        </w:tc>
      </w:tr>
      <w:tr w:rsidR="00174C00" w:rsidRPr="00A401F8" w14:paraId="798BA069" w14:textId="77777777" w:rsidTr="00C67FCD">
        <w:trPr>
          <w:trHeight w:val="315"/>
        </w:trPr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A4B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8BF0FB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A3F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364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155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856 (7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BB56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787 (92.1%)</w:t>
            </w:r>
          </w:p>
        </w:tc>
      </w:tr>
      <w:tr w:rsidR="00174C00" w:rsidRPr="00A401F8" w14:paraId="6EDBB6E8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5D47A" w14:textId="77777777" w:rsidR="00174C00" w:rsidRPr="00A401F8" w:rsidRDefault="00174C00" w:rsidP="00C67F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D decile</w:t>
            </w: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residence of the conta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41B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950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DF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E9BC8A0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DD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1 (most deprived)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69E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24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8E1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05 (9.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329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644 (90.8%)</w:t>
            </w:r>
          </w:p>
        </w:tc>
      </w:tr>
      <w:tr w:rsidR="00174C00" w:rsidRPr="00A401F8" w14:paraId="18AEEC4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73A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72C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4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530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844 (9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5B8C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6628 (90.5%)</w:t>
            </w:r>
          </w:p>
        </w:tc>
      </w:tr>
      <w:tr w:rsidR="00174C00" w:rsidRPr="00A401F8" w14:paraId="6C50886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6A4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599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0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DA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56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93F5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061 (90.4%)</w:t>
            </w:r>
          </w:p>
        </w:tc>
      </w:tr>
      <w:tr w:rsidR="00174C00" w:rsidRPr="00A401F8" w14:paraId="41ED598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E64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6D6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67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28A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61 (1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5AFF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509 (90%)</w:t>
            </w:r>
          </w:p>
        </w:tc>
      </w:tr>
      <w:tr w:rsidR="00174C00" w:rsidRPr="00A401F8" w14:paraId="5F11F04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30A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B79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256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84D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253 (1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E821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8312 (90%)</w:t>
            </w:r>
          </w:p>
        </w:tc>
      </w:tr>
      <w:tr w:rsidR="00174C00" w:rsidRPr="00A401F8" w14:paraId="1CBFFCD1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46B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894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64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89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37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83E0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208 (90.1%)</w:t>
            </w:r>
          </w:p>
        </w:tc>
      </w:tr>
      <w:tr w:rsidR="00174C00" w:rsidRPr="00A401F8" w14:paraId="3CE91C31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9D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189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59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6B9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23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38C4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172 (90.1%)</w:t>
            </w:r>
          </w:p>
        </w:tc>
      </w:tr>
      <w:tr w:rsidR="00174C00" w:rsidRPr="00A401F8" w14:paraId="45C498B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B579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58B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660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A5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688 (10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4CF6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920 (89.9%)</w:t>
            </w:r>
          </w:p>
        </w:tc>
      </w:tr>
      <w:tr w:rsidR="00174C00" w:rsidRPr="00A401F8" w14:paraId="4E24BB3F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EA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A0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806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C11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703 (9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252F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3365 (90.2%)</w:t>
            </w:r>
          </w:p>
        </w:tc>
      </w:tr>
      <w:tr w:rsidR="00174C00" w:rsidRPr="00A401F8" w14:paraId="46E56A25" w14:textId="77777777" w:rsidTr="00C67FCD">
        <w:trPr>
          <w:trHeight w:val="315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0359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10 (least deprived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54D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08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5720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981 (9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350F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5878 (90.2%)</w:t>
            </w:r>
          </w:p>
        </w:tc>
      </w:tr>
      <w:tr w:rsidR="00174C00" w:rsidRPr="00A401F8" w14:paraId="5945B345" w14:textId="77777777" w:rsidTr="00C67FCD">
        <w:trPr>
          <w:trHeight w:val="313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5EE8C" w14:textId="77777777" w:rsidR="00174C00" w:rsidRPr="00A401F8" w:rsidRDefault="00174C00" w:rsidP="00C67F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 of residence for the contac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5A48" w14:textId="77777777" w:rsidR="00174C00" w:rsidRPr="00A401F8" w:rsidRDefault="00174C00" w:rsidP="00C67FC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401F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9748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D6BCC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DD63AD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4C00" w:rsidRPr="00A401F8" w14:paraId="0853886A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B4C9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ast Midland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ED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03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E3D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911 (1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10B1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5121 (90%)</w:t>
            </w:r>
          </w:p>
        </w:tc>
      </w:tr>
      <w:tr w:rsidR="00174C00" w:rsidRPr="00A401F8" w14:paraId="1A08D0DC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052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ast of Engla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71C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380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B93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609 (10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524F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8200 (89.6%)</w:t>
            </w:r>
          </w:p>
        </w:tc>
      </w:tr>
      <w:tr w:rsidR="00174C00" w:rsidRPr="00A401F8" w14:paraId="55BCA65C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3E5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Lond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A4A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832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9F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772 (9.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D4C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2553 (90.1%)</w:t>
            </w:r>
          </w:p>
        </w:tc>
      </w:tr>
      <w:tr w:rsidR="00174C00" w:rsidRPr="00A401F8" w14:paraId="329B0C0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0BC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th East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BFB3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49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DEC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175 (10.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C31B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9323 (89.9%)</w:t>
            </w:r>
          </w:p>
        </w:tc>
      </w:tr>
      <w:tr w:rsidR="00174C00" w:rsidRPr="00A401F8" w14:paraId="7FCCE6D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08E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th West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BE7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668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C3A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347 (9.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9D7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51337 (90.6%)</w:t>
            </w:r>
          </w:p>
        </w:tc>
      </w:tr>
      <w:tr w:rsidR="00174C00" w:rsidRPr="00A401F8" w14:paraId="27916125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DA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outh East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B9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602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F09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7445 (9.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888B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8578 (90.2%)</w:t>
            </w:r>
          </w:p>
        </w:tc>
      </w:tr>
      <w:tr w:rsidR="00174C00" w:rsidRPr="00A401F8" w14:paraId="7D8F1D06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96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South West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E9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483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02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274 (9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417B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562 (90.5%)</w:t>
            </w:r>
          </w:p>
        </w:tc>
      </w:tr>
      <w:tr w:rsidR="00174C00" w:rsidRPr="00A401F8" w14:paraId="2DAFBE8C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62F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West Midland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A9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758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90E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506 (9.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440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3076 (90.5%)</w:t>
            </w:r>
          </w:p>
        </w:tc>
      </w:tr>
      <w:tr w:rsidR="00174C00" w:rsidRPr="00A401F8" w14:paraId="5987E354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DCFD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Yorkshire and Humb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B097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19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670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012 (9.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DEBB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7947 (90.4%)</w:t>
            </w:r>
          </w:p>
        </w:tc>
      </w:tr>
    </w:tbl>
    <w:p w14:paraId="4D28FB49" w14:textId="77777777" w:rsidR="00174C00" w:rsidRPr="00A401F8" w:rsidRDefault="00174C00" w:rsidP="00174C00">
      <w:pPr>
        <w:rPr>
          <w:rFonts w:ascii="Times New Roman" w:hAnsi="Times New Roman" w:cs="Times New Roman"/>
          <w:sz w:val="20"/>
          <w:szCs w:val="20"/>
        </w:rPr>
      </w:pPr>
      <w:r w:rsidRPr="00A401F8">
        <w:rPr>
          <w:rFonts w:ascii="Times New Roman" w:hAnsi="Times New Roman" w:cs="Times New Roman"/>
          <w:sz w:val="20"/>
          <w:szCs w:val="20"/>
        </w:rPr>
        <w:t xml:space="preserve">+ Percentages may not sum due to </w:t>
      </w:r>
      <w:proofErr w:type="gramStart"/>
      <w:r w:rsidRPr="00A401F8">
        <w:rPr>
          <w:rFonts w:ascii="Times New Roman" w:hAnsi="Times New Roman" w:cs="Times New Roman"/>
          <w:sz w:val="20"/>
          <w:szCs w:val="20"/>
        </w:rPr>
        <w:t>rounding</w:t>
      </w:r>
      <w:proofErr w:type="gramEnd"/>
    </w:p>
    <w:p w14:paraId="383CFD55" w14:textId="77777777" w:rsidR="00174C00" w:rsidRPr="00A401F8" w:rsidRDefault="00174C00" w:rsidP="00174C00">
      <w:pPr>
        <w:rPr>
          <w:rFonts w:ascii="Times New Roman" w:hAnsi="Times New Roman" w:cs="Times New Roman"/>
          <w:sz w:val="20"/>
          <w:szCs w:val="20"/>
        </w:rPr>
      </w:pPr>
      <w:r w:rsidRPr="00A401F8">
        <w:rPr>
          <w:rFonts w:ascii="Times New Roman" w:hAnsi="Times New Roman" w:cs="Times New Roman"/>
          <w:sz w:val="20"/>
          <w:szCs w:val="20"/>
        </w:rPr>
        <w:t xml:space="preserve">§ IMD (Index of Multiple Deprivation) Decile is the official measure of relative deprivation for small areas in England.  </w:t>
      </w:r>
    </w:p>
    <w:p w14:paraId="16CF693E" w14:textId="77777777" w:rsidR="00174C00" w:rsidRDefault="00174C00" w:rsidP="00174C00">
      <w:pPr>
        <w:rPr>
          <w:rFonts w:ascii="Times New Roman" w:hAnsi="Times New Roman" w:cs="Times New Roman"/>
          <w:sz w:val="20"/>
          <w:szCs w:val="20"/>
        </w:rPr>
      </w:pPr>
    </w:p>
    <w:p w14:paraId="2E052E51" w14:textId="77777777" w:rsidR="00174C00" w:rsidRDefault="00174C00" w:rsidP="00174C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589F36" w14:textId="77777777" w:rsidR="00174C00" w:rsidRPr="00A401F8" w:rsidRDefault="00174C00" w:rsidP="00174C00">
      <w:pPr>
        <w:pStyle w:val="Heading2"/>
        <w:rPr>
          <w:rFonts w:ascii="Times New Roman" w:hAnsi="Times New Roman" w:cs="Times New Roman"/>
          <w:sz w:val="10"/>
          <w:szCs w:val="10"/>
        </w:rPr>
      </w:pPr>
      <w:bookmarkStart w:id="0" w:name="_Table_S1_–"/>
      <w:bookmarkEnd w:id="0"/>
      <w:r w:rsidRPr="00A401F8">
        <w:rPr>
          <w:rFonts w:ascii="Times New Roman" w:hAnsi="Times New Roman" w:cs="Times New Roman"/>
          <w:sz w:val="20"/>
          <w:szCs w:val="20"/>
        </w:rPr>
        <w:lastRenderedPageBreak/>
        <w:t xml:space="preserve">Table S2 – Supplementary analysis: Multivariable model results for risk of increased time from symptom onset to contact </w:t>
      </w:r>
      <w:proofErr w:type="gramStart"/>
      <w:r w:rsidRPr="00A401F8">
        <w:rPr>
          <w:rFonts w:ascii="Times New Roman" w:hAnsi="Times New Roman" w:cs="Times New Roman"/>
          <w:sz w:val="20"/>
          <w:szCs w:val="20"/>
        </w:rPr>
        <w:t>event</w:t>
      </w:r>
      <w:proofErr w:type="gramEnd"/>
    </w:p>
    <w:tbl>
      <w:tblPr>
        <w:tblW w:w="9540" w:type="dxa"/>
        <w:tblInd w:w="-545" w:type="dxa"/>
        <w:tblLook w:val="04A0" w:firstRow="1" w:lastRow="0" w:firstColumn="1" w:lastColumn="0" w:noHBand="0" w:noVBand="1"/>
      </w:tblPr>
      <w:tblGrid>
        <w:gridCol w:w="810"/>
        <w:gridCol w:w="2970"/>
        <w:gridCol w:w="1530"/>
        <w:gridCol w:w="1350"/>
        <w:gridCol w:w="1440"/>
        <w:gridCol w:w="1440"/>
      </w:tblGrid>
      <w:tr w:rsidR="00174C00" w:rsidRPr="00A401F8" w14:paraId="5AB4F591" w14:textId="77777777" w:rsidTr="00C67FCD">
        <w:trPr>
          <w:trHeight w:val="96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08E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C1F7B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OR</w:t>
            </w:r>
            <w:proofErr w:type="spell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0BAF4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0F37D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-</w:t>
            </w: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value  (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LR test compared to model with k-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9DBE0" w14:textId="77777777" w:rsidR="00174C00" w:rsidRPr="00A401F8" w:rsidRDefault="00174C00" w:rsidP="00C67F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Variance estimate for random effects (SD)</w:t>
            </w:r>
          </w:p>
        </w:tc>
      </w:tr>
      <w:tr w:rsidR="00174C00" w:rsidRPr="00A401F8" w14:paraId="19A50540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DA9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tting of the expos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F7D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AAA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6D9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3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A0CA3C4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1B5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hopping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120E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7928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D65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EDC7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B3421D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444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F733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3145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 - 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10D6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BE5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22CA4A8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8F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ealth ca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948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4496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16 - 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11C6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BA4C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56B0B7A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965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ousehol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6B6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1F7A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.33 - 4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76D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1D16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0625C7F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3FD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ousehold visito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0B1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7F7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5 - 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FC8E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A6C8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865504C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4BB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Leisure/commun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D055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3EF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0 - 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5AB7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030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4C2651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50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 activ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D205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FB4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9 - 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A506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A58E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CB2EBC2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4FB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workplac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BC43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3B23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63 - 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9F82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28F5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BA59507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267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ersonal servi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EF3B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8FA4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14 - 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5D86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C794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07D610A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E7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ison / detention facil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B03E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0D5D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7 - 4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8395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C030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4340C7B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7E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ocial care or home ca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906E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AA85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54 - 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900B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DA1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889760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9E2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Travel and commut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3255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C7F6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7 - 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F80F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407B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392C088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2C3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Visiting friends/relativ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99BE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FFFE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2 - 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855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22A0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72017A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FC8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Working in healthca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44F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55C7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47 - 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9AF6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BD32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DA8D2C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42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Age of the exposing ca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38C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57D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2D9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ED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890F496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2A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-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2274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978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8 - 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1B38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200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E3A08EF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251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-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EB95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939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3 - 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C664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BC82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D0465BE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9C6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9-65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E04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6DC0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30D2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D1FA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4ABEB76" w14:textId="77777777" w:rsidTr="00C67FCD">
        <w:trPr>
          <w:trHeight w:val="6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11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66-7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1EF2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0DA4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37 - 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29C3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02D0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F462BF8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F51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80+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C654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625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44 - 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63E6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5E3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5493A5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1D45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Month/year of exposure episod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C76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43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6BA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85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C8A0423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04D4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20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4B0D08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v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C35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9043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35F0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0D64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0EFA90F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DAD8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E86BC6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e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79E2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A2D7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6 - 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FAB3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732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0A1E33F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55D3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21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B47079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AED3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59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3 - 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D2D7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5D5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4E9ECDE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7CC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3937B7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b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33D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77BB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6 -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271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DE5E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795725F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0D69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5A545C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3DFB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9DD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2 - 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33A9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A7B3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2F84934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1A9B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6E8870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p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1F90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C672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0 - 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F021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EFC0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81667FC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D187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9419A5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B3C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A15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1 - 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C1E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ACEA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0F35CA8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FF26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924558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u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207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BF2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8 -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47D6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BD91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CE4DB6A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680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CDB8FE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u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D2DB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FD5B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3 - 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6C09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67AE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344E3EE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2248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D0069F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u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F276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6F34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0 -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0D8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3B0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6CB4456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8EC8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6C744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e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D38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B94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9 -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FB7D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DAAB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63C53D1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97BD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9E1F1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4479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A3F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3 - 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4F31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DDB8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B2D6464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8371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0174A9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v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59B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C5E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2 - 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64D8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A13F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9E1285C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132D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CB8F64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e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D62F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9FDF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37 - 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09F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7E3F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6085A11" w14:textId="77777777" w:rsidTr="00C67FCD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6430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022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FD5B20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J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B1AE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39C0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0 - 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6AF4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E5FA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09E58C2" w14:textId="77777777" w:rsidTr="00C67FCD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4143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53789B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b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B439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CD95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2 - 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A9E2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1CC7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2DBE128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FEEA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ex of the exposing cas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774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B26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352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64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147AFC6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995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emale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C885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6E3A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8F95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2D08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1D4687E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371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23A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8F64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6 - 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C819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382F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3149C51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820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efer not to say or 'other'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E926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41C7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3 - 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3E16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B42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5D2C462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DAF5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MD decile</w:t>
            </w: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/>
              </w:rPr>
              <w:t>§</w:t>
            </w: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of residence of the contact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CE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286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0A5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01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DEFBDAC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9C7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1 (most deprived)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3A29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2B7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E5DA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C247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9CDA8D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648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938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74C2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8 - 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1EF7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CFDB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5280E27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8D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F3CD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CD8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0 - 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1018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521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C8AE301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B97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F1F7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7D1A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5 -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2EC4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030B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C910BFA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927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7287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918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5 -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D39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3A65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F21DDE2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74B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CB83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35D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5 -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ABA0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066B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90A1A1C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321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09A7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26F3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4 - 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277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43CB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8B865A1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8981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F5DC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CA65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8 - 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5CFF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7FC5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144A009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AB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107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16E4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2 - 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FF38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D7C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9DACAA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53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D10 (least deprived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D2AD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179D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4 - 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CC69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C38C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E56C2FD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DA1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Vaccination status of exposing cas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36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94B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18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2B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2BA4047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3A7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3 doses + 14 days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646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C959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3672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9C7F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09508FC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B7F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 doses + 14 day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D4B5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09B6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 - 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5B06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E3DC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E4BC365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71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1 dose + 21 days 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E3AE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6C19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01 - 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D28C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318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F8D827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DFB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Unvaccina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B650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E76D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5 -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1AE5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8F0D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B172E8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2598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Number of contacts in the exposure event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A0F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4F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AB7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65B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E7B314F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31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-3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6BB4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B80C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891B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BB6A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F1E6BA9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7B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-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6CC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C2D9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3 - 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EC90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23DE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9E48C25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25E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+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D1F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514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5 - 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A21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89FB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DCDFEE1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3EA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Ethnic group of exposing cas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9D5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7C3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CA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20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A02FA02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7EC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Mixed or multiple ethnic group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DD61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B4F6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3 - 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2FA5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AAB1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6A0C687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F85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lastRenderedPageBreak/>
              <w:t>White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D04B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B860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26DD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C0DF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0CCAD82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DDF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sian or Asian Britis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B498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0BE3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8 - 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E718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7127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8D9EDEF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305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efer not to sa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F4FF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BADF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 - 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CD00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4FEA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43C1B65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DC8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Black, African, </w:t>
            </w: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ribbean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or Black British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E777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B030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7 - 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0E13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DC0F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F3B8E40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C772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ethnic grou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2F2D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A473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8 - 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AFC8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6579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3C2366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2F4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ime from symptom onset of case to contact even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89C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AE3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ADA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978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05B66AA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69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on day of symptom onset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4FA7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849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4BA6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0F03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4B71B9D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399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6+ days pre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4015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341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5 - 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05F4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54C9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C408136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0DB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3-5 days pre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9B10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8E5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2 - 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D4E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9F2B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06BBD1A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D9D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1-2 days pre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71C8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DE7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6 - 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84AB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6CF4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A25D74D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594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1-2 days post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8A40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A99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6 - 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EA47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88F7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CC1BF4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68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3-5 days post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7E98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63E8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4 - 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A79A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9814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A52DDB9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53D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ontact 6+ days post-onse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44B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24D9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38 - 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761A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984A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D1B7BC1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E0F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ontact completed contact trac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418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7B1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953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4EF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0F8D8B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834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38DC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2455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.17 - 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9CF0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80587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711E013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F78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E189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1255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1D9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BFC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174C00" w:rsidRPr="00A401F8" w14:paraId="0BE6704F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E2E3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Contact was previously a ca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C56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17A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D78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6EA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2A1C843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F3B4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t previously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2C01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FA79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C398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786F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1EE4942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C89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Within ≤90 day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1D7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1339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6 -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4BFF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5EC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E312285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660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&gt;90 days </w:t>
            </w: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go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020D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7B89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 -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110F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559C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2B115A28" w14:textId="77777777" w:rsidTr="00C67FCD">
        <w:trPr>
          <w:trHeight w:val="5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6273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Both ≤90 days ago </w:t>
            </w:r>
            <w:proofErr w:type="gramStart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AU" w:eastAsia="en-AU"/>
              </w:rPr>
              <w:t>and</w:t>
            </w: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 &gt;</w:t>
            </w:r>
            <w:proofErr w:type="gramEnd"/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90 days ag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CA16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906F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86 - 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E33E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A523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6862B91E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774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imes exposed contact named in datase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312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DA5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3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068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3915A40D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9DB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-3 times (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A1C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579F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5637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6429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1706F40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509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4-9 tim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801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F933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15 - 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FE33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CE2A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11C13E6D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956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0+ tim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8A89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8D78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86 - 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0A5F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AD10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04619E9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A96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Testing pillar of exposing ca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902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19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D62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0CB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A1CE29C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CA722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illar 2 (community testing) (ref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492A1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9F31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FB9E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CD3F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7FB3223B" w14:textId="77777777" w:rsidTr="00C67FCD">
        <w:trPr>
          <w:trHeight w:val="300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248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t Pillar 2 test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D4A0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DE4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72 - 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BB863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967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59ABB720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360F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andom effect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A469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0425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DB88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ACF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174C00" w:rsidRPr="00A401F8" w14:paraId="066A15E7" w14:textId="77777777" w:rsidTr="00C67FCD">
        <w:trPr>
          <w:trHeight w:val="288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2B96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Individual 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DF5BB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8D1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6981D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66AC0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0 (0.000)</w:t>
            </w:r>
          </w:p>
        </w:tc>
      </w:tr>
      <w:tr w:rsidR="00174C00" w:rsidRPr="00A401F8" w14:paraId="4E48E7E5" w14:textId="77777777" w:rsidTr="007949AB">
        <w:trPr>
          <w:trHeight w:val="216"/>
        </w:trPr>
        <w:tc>
          <w:tcPr>
            <w:tcW w:w="3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703B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Region of residence for the contac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5E07E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1FBEC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A3E6A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92C64" w14:textId="77777777" w:rsidR="00174C00" w:rsidRPr="00A401F8" w:rsidRDefault="00174C00" w:rsidP="00C67FC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401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0.000 (0.026)</w:t>
            </w:r>
          </w:p>
        </w:tc>
      </w:tr>
    </w:tbl>
    <w:p w14:paraId="189B0477" w14:textId="3BBD5931" w:rsidR="00174C00" w:rsidRPr="007949AB" w:rsidRDefault="00174C00" w:rsidP="007949A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949AB"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7949AB">
        <w:rPr>
          <w:rFonts w:ascii="Times New Roman" w:hAnsi="Times New Roman" w:cs="Times New Roman"/>
          <w:sz w:val="18"/>
          <w:szCs w:val="18"/>
        </w:rPr>
        <w:t>aOR</w:t>
      </w:r>
      <w:proofErr w:type="spellEnd"/>
      <w:r w:rsidRPr="007949AB">
        <w:rPr>
          <w:rFonts w:ascii="Times New Roman" w:hAnsi="Times New Roman" w:cs="Times New Roman"/>
          <w:sz w:val="18"/>
          <w:szCs w:val="18"/>
        </w:rPr>
        <w:t xml:space="preserve"> = adjusted odds ratio</w:t>
      </w:r>
      <w:r w:rsidR="007949AB" w:rsidRPr="007949AB">
        <w:rPr>
          <w:rFonts w:ascii="Times New Roman" w:hAnsi="Times New Roman" w:cs="Times New Roman"/>
          <w:sz w:val="18"/>
          <w:szCs w:val="18"/>
        </w:rPr>
        <w:t>. The model has been adjusted for all variables shown in the table.</w:t>
      </w:r>
      <w:r w:rsidR="007949AB" w:rsidRPr="007949AB">
        <w:rPr>
          <w:rFonts w:ascii="Times New Roman" w:hAnsi="Times New Roman" w:cs="Times New Roman"/>
          <w:sz w:val="18"/>
          <w:szCs w:val="18"/>
        </w:rPr>
        <w:br/>
      </w:r>
      <w:r w:rsidRPr="007949AB">
        <w:rPr>
          <w:rFonts w:ascii="Times New Roman" w:hAnsi="Times New Roman" w:cs="Times New Roman"/>
          <w:sz w:val="18"/>
          <w:szCs w:val="18"/>
        </w:rPr>
        <w:t xml:space="preserve">§ IMD (Index of Multiple Deprivation) Decile is the official measure of relative deprivation for small areas in England.  </w:t>
      </w:r>
    </w:p>
    <w:sectPr w:rsidR="00174C00" w:rsidRPr="00794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00"/>
    <w:rsid w:val="00174C00"/>
    <w:rsid w:val="00311720"/>
    <w:rsid w:val="007949AB"/>
    <w:rsid w:val="008A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49AE"/>
  <w15:chartTrackingRefBased/>
  <w15:docId w15:val="{C76490A2-5D1C-4429-9D65-B93F2D00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C00"/>
    <w:pPr>
      <w:outlineLvl w:val="1"/>
    </w:pPr>
    <w:rPr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4C00"/>
    <w:rPr>
      <w:b/>
      <w:bCs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4</Words>
  <Characters>7775</Characters>
  <Application>Microsoft Office Word</Application>
  <DocSecurity>0</DocSecurity>
  <Lines>64</Lines>
  <Paragraphs>18</Paragraphs>
  <ScaleCrop>false</ScaleCrop>
  <Company/>
  <LinksUpToDate>false</LinksUpToDate>
  <CharactersWithSpaces>9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. Moore</dc:creator>
  <cp:keywords/>
  <dc:description/>
  <cp:lastModifiedBy>Hannah L. Moore</cp:lastModifiedBy>
  <cp:revision>2</cp:revision>
  <dcterms:created xsi:type="dcterms:W3CDTF">2024-04-26T08:46:00Z</dcterms:created>
  <dcterms:modified xsi:type="dcterms:W3CDTF">2024-04-26T08:46:00Z</dcterms:modified>
</cp:coreProperties>
</file>